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28"/>
        <w:gridCol w:w="1350"/>
        <w:gridCol w:w="1350"/>
      </w:tblGrid>
      <w:tr w:rsidR="000219E7" w:rsidRPr="004A51C0" w:rsidTr="005751BD">
        <w:trPr>
          <w:jc w:val="center"/>
        </w:trPr>
        <w:tc>
          <w:tcPr>
            <w:tcW w:w="6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able S2</w:t>
            </w:r>
            <w:r w:rsidRPr="004A51C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 Adverse events.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verse ev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l grades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 grade 3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Astheni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arrhea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Proteinuri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Vomiting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Headach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Seizures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Leukopeni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Intralesional</w:t>
            </w:r>
            <w:proofErr w:type="spellEnd"/>
            <w:r w:rsidRPr="004A51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bleeding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Alopeci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ep venous thrombosis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Postsurgical sub-</w:t>
            </w:r>
            <w:proofErr w:type="spellStart"/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galeal</w:t>
            </w:r>
            <w:proofErr w:type="spellEnd"/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fec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Anorexi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Cerebral sinus thrombosi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Conjunctiva bleedin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Epigastric</w:t>
            </w:r>
            <w:proofErr w:type="spellEnd"/>
            <w:r w:rsidRPr="004A51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discomfort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Epistaxis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Herpes infec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Hyperamilasemi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Ischemic heart failur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ncreatic </w:t>
            </w:r>
            <w:proofErr w:type="spellStart"/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>neoplasi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Sudden death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uspected cerebral ischemic </w:t>
            </w:r>
            <w:proofErr w:type="spellStart"/>
            <w:r w:rsidRPr="004A51C0">
              <w:rPr>
                <w:rFonts w:ascii="Times New Roman" w:hAnsi="Times New Roman"/>
                <w:sz w:val="24"/>
                <w:szCs w:val="24"/>
              </w:rPr>
              <w:t>event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219E7" w:rsidRPr="004A51C0" w:rsidTr="005751BD">
        <w:trPr>
          <w:jc w:val="center"/>
        </w:trPr>
        <w:tc>
          <w:tcPr>
            <w:tcW w:w="3528" w:type="dxa"/>
            <w:tcBorders>
              <w:lef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ertebral fracture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vAlign w:val="center"/>
          </w:tcPr>
          <w:p w:rsidR="000219E7" w:rsidRPr="004A51C0" w:rsidRDefault="000219E7" w:rsidP="005751B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A51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B2065B" w:rsidRDefault="00B2065B">
      <w:bookmarkStart w:id="0" w:name="_GoBack"/>
      <w:bookmarkEnd w:id="0"/>
    </w:p>
    <w:sectPr w:rsidR="00B206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9E7"/>
    <w:rsid w:val="000219E7"/>
    <w:rsid w:val="008371CF"/>
    <w:rsid w:val="00B2065B"/>
    <w:rsid w:val="00E5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19E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19E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occhiaro</dc:creator>
  <cp:lastModifiedBy>Finocchiaro</cp:lastModifiedBy>
  <cp:revision>1</cp:revision>
  <dcterms:created xsi:type="dcterms:W3CDTF">2013-08-13T10:01:00Z</dcterms:created>
  <dcterms:modified xsi:type="dcterms:W3CDTF">2013-08-13T10:01:00Z</dcterms:modified>
</cp:coreProperties>
</file>